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C4624" w14:textId="79B59B4A" w:rsidR="00A45FE0" w:rsidRDefault="00A45FE0">
      <w:r>
        <w:t xml:space="preserve">Table S2. Changes in gene expression </w:t>
      </w:r>
      <w:r w:rsidR="00E55789">
        <w:t xml:space="preserve">of </w:t>
      </w:r>
      <w:r w:rsidR="00E55789" w:rsidRPr="007F3C59">
        <w:rPr>
          <w:i/>
        </w:rPr>
        <w:t>C. jejuni</w:t>
      </w:r>
      <w:r w:rsidR="00E55789">
        <w:t xml:space="preserve"> cultured in the presence of</w:t>
      </w:r>
      <w:r>
        <w:t xml:space="preserve"> </w:t>
      </w:r>
      <w:r w:rsidR="00E55789">
        <w:t>c</w:t>
      </w:r>
      <w:r>
        <w:t xml:space="preserve">hicken </w:t>
      </w:r>
      <w:r w:rsidR="00E55789">
        <w:t xml:space="preserve">extracts </w:t>
      </w:r>
      <w:r>
        <w:t xml:space="preserve">vs. </w:t>
      </w:r>
      <w:r w:rsidR="00E55789">
        <w:t>m</w:t>
      </w:r>
      <w:r>
        <w:t>edia</w:t>
      </w:r>
      <w:r w:rsidR="00E55789">
        <w:t xml:space="preserve"> alone</w:t>
      </w:r>
      <w:r>
        <w:t xml:space="preserve"> and </w:t>
      </w:r>
      <w:r w:rsidR="00E55789">
        <w:t>h</w:t>
      </w:r>
      <w:r>
        <w:t xml:space="preserve">uman </w:t>
      </w:r>
      <w:r w:rsidR="00E55789">
        <w:t xml:space="preserve">extracts </w:t>
      </w:r>
      <w:r>
        <w:t xml:space="preserve">vs. </w:t>
      </w:r>
      <w:r w:rsidR="00E55789">
        <w:t>m</w:t>
      </w:r>
      <w:r>
        <w:t xml:space="preserve">edia </w:t>
      </w:r>
      <w:r w:rsidR="00E55789">
        <w:t>alone</w:t>
      </w:r>
    </w:p>
    <w:tbl>
      <w:tblPr>
        <w:tblW w:w="130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63"/>
        <w:gridCol w:w="1260"/>
        <w:gridCol w:w="3304"/>
        <w:gridCol w:w="851"/>
        <w:gridCol w:w="850"/>
        <w:gridCol w:w="851"/>
        <w:gridCol w:w="992"/>
        <w:gridCol w:w="283"/>
        <w:gridCol w:w="851"/>
        <w:gridCol w:w="850"/>
        <w:gridCol w:w="851"/>
        <w:gridCol w:w="850"/>
      </w:tblGrid>
      <w:tr w:rsidR="00F56785" w:rsidRPr="00F56785" w14:paraId="318FDA86" w14:textId="77777777" w:rsidTr="00940349">
        <w:trPr>
          <w:trHeight w:val="20"/>
          <w:tblHeader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0A7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F8C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0FD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3D8152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Chicken vs. Med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70A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93AD87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uman vs. Media</w:t>
            </w:r>
          </w:p>
        </w:tc>
      </w:tr>
      <w:tr w:rsidR="00F56785" w:rsidRPr="00F56785" w14:paraId="56D1EEF1" w14:textId="77777777" w:rsidTr="00940349">
        <w:trPr>
          <w:trHeight w:val="20"/>
          <w:tblHeader/>
        </w:trPr>
        <w:tc>
          <w:tcPr>
            <w:tcW w:w="12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6BF197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Locus Ta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C412C2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Gene Name</w:t>
            </w:r>
          </w:p>
        </w:tc>
        <w:tc>
          <w:tcPr>
            <w:tcW w:w="3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B47649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Gene Product Func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A532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0 Minut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4499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5 Hou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2AE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3B6B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0 Minut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65649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5 Hour</w:t>
            </w:r>
          </w:p>
        </w:tc>
      </w:tr>
      <w:tr w:rsidR="00F56785" w:rsidRPr="00F56785" w14:paraId="2E014B7D" w14:textId="77777777" w:rsidTr="00940349">
        <w:trPr>
          <w:trHeight w:val="20"/>
          <w:tblHeader/>
        </w:trPr>
        <w:tc>
          <w:tcPr>
            <w:tcW w:w="12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882D2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F8202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B911E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3B189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Fold Ch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2C54D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BEB3A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Fold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FF3D2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C41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4414F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Fold Ch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E568E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F6349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Fold Ch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4C7A6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-value</w:t>
            </w:r>
          </w:p>
        </w:tc>
      </w:tr>
      <w:tr w:rsidR="00292EEF" w:rsidRPr="00F56785" w14:paraId="0C456877" w14:textId="77777777" w:rsidTr="00940349">
        <w:trPr>
          <w:trHeight w:val="20"/>
        </w:trPr>
        <w:tc>
          <w:tcPr>
            <w:tcW w:w="13056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  <w:hideMark/>
          </w:tcPr>
          <w:p w14:paraId="1202B0CD" w14:textId="0B04F9A4" w:rsidR="00292EEF" w:rsidRPr="00F56785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eastAsia="en-CA"/>
              </w:rPr>
              <w:t>Genes with increased expression  </w:t>
            </w:r>
          </w:p>
        </w:tc>
      </w:tr>
      <w:tr w:rsidR="00F56785" w:rsidRPr="00F56785" w14:paraId="36246F61" w14:textId="77777777" w:rsidTr="00940349">
        <w:trPr>
          <w:trHeight w:val="2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C5555A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Metabolism, nutrient uptake, and energy 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68396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F313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FA3C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B0E3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6A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06D3B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45FD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0E28A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397AB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520D92E1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B3F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28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aspA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B1A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spartate ammonia-ly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CA8A45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CB472B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.2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1A0E42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45D0BE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60E-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F3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05A04A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871BF3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0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EC118B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0DEE54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91E-04</w:t>
            </w:r>
          </w:p>
        </w:tc>
      </w:tr>
      <w:tr w:rsidR="00F56785" w:rsidRPr="00F56785" w14:paraId="50FA01E4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84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D42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dcuA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C4E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naerobic C4-dicarboxylate membrane transporter Dcu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E821C9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08EDA4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5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3592D2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F2572E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54E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E3E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EF5FD6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E07070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60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EA54A4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61F11C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48E-05</w:t>
            </w:r>
          </w:p>
        </w:tc>
      </w:tr>
      <w:tr w:rsidR="00F56785" w:rsidRPr="00F56785" w14:paraId="79F26172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78A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271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438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779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utative oxidoreductase subun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DB4EA3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0891E9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51E-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767309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CBFF15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59E-1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54D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4120CE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385C31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68E-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D9B67D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DEC367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.22E-212</w:t>
            </w:r>
          </w:p>
        </w:tc>
      </w:tr>
      <w:tr w:rsidR="00F56785" w:rsidRPr="00F56785" w14:paraId="679548F5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A0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DC4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439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41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oxidoreductase, put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24C4CC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4299D3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32E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B81590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C40C8F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70E-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95C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FFFE7C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76B8EE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26E-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455933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3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1FED09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70E-88</w:t>
            </w:r>
          </w:p>
        </w:tc>
      </w:tr>
      <w:tr w:rsidR="00F56785" w:rsidRPr="00F56785" w14:paraId="20881A0D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D4D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7C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467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D99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BAAC3A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120C30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0E773F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A594F1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A05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3E0FCA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9498FF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3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6242BB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4AE5F3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42D08C6B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05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801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dcuB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4A0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naerobic C4-dicarboxylate membrane transporter Dcu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868B2B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39C488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0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D984D0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6CFA6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87E-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873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2A9DC7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97B7D6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8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186868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0E2AB3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96E-16</w:t>
            </w:r>
          </w:p>
        </w:tc>
      </w:tr>
      <w:tr w:rsidR="00F56785" w:rsidRPr="00F56785" w14:paraId="1E5A2B68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BA5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654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88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AA1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ytochrome c family protein, degen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829F96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D516FE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83E02E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E02FF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95E-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CEC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7AD349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AC82FF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2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CE51B2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C4E994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.23E-17</w:t>
            </w:r>
          </w:p>
        </w:tc>
      </w:tr>
      <w:tr w:rsidR="00F56785" w:rsidRPr="00F56785" w14:paraId="5C55AE83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1B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8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D5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885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C0E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ytochrome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ED5CE6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B5D7B1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1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C47606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949CA1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.08E-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FEF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2743A6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FF2224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90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7196D2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57D8B4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01E-25</w:t>
            </w:r>
          </w:p>
        </w:tc>
      </w:tr>
      <w:tr w:rsidR="00F56785" w:rsidRPr="00F56785" w14:paraId="37879B3C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B18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7A8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htrA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7C2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rotease D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028F2F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DFD42F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7FE229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B82E60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AA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F01C7B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257A08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.2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6B64E3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AE3282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13E8B6CE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227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42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389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0FF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DNA-binding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9CBC96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9FB521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989CB2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643358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21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F50544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7BD3FA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3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23F645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4F9882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7CD6A0B5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BBA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CB3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39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812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reactive intermediate/imine deamin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47F7BC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9BC78B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E7065F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903976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535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B31B23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5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C8E878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0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2F20BA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AB5D5C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190C4D40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3E2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6ED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391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97B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4-dicarboxylate ABC transpor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E93C86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67C381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67FA86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A6D965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18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A90D75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1A2A19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.1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71CF38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CB7FA5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7D667525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621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3D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metC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91A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ystathionine beta-ly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50CC05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53C281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FD9F92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8392DD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03B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018AFE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E2095F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3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3252FC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4A65DB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10BB9209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FEB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3FB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urB-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3BA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denylosuccinate ly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22E86F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DFDDA0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EA2F07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BF0446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D85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928383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700392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.4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E9DF52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CD2741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09E752DE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1F4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205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39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935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mgE/PrpD 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5B19C7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9CBA1B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407132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E77028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D4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5AD8F8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E66E62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.45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C978EE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D51103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3C8FDCA4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6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C1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fdhC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FF9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formate dehydrogenase. cytochrome b subun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F25959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FE8386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AC92FB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3379CC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60E-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35D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929835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8A0CC0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BC08C4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4D14D5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14D091A1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4C9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A5A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fdhB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5A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formate dehydrogenase. iron-sulfur subun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D94DFE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35DE9D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4E0F05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471108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44E-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B32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D4BD9A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1E974E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43748D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7F2486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7CC92CCF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8AC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E47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57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597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naerobic dimethyl sulfoxide reductase chain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4BDC2F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EEE2EB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281FA6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F70A49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79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F63DF4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579978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4B830F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93AB89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.27E-03</w:t>
            </w:r>
          </w:p>
        </w:tc>
      </w:tr>
      <w:tr w:rsidR="00F56785" w:rsidRPr="00F56785" w14:paraId="6C7E141E" w14:textId="77777777" w:rsidTr="00940349">
        <w:trPr>
          <w:trHeight w:val="2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8EFDE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Iron upta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6FC6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EC73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9CD50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A658A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4A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97A1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1CC40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82E6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A2A8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39E35FA4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C10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11D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649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393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iron permease, FTR1 fam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226FF5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D1DCEC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4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B9332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8F4745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0AD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FA9F25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5C390D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0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A990EC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CD9C83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01E-05</w:t>
            </w:r>
          </w:p>
        </w:tc>
      </w:tr>
      <w:tr w:rsidR="00F56785" w:rsidRPr="00F56785" w14:paraId="7964BE8B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F91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B8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bookmarkStart w:id="0" w:name="_GoBack"/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19</w:t>
            </w:r>
            <w:bookmarkEnd w:id="0"/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4B35" w14:textId="6BF30FEE" w:rsidR="00F56785" w:rsidRPr="00F56785" w:rsidRDefault="00CE0CAD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eriplasmic iron binding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B02DD3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7ED39D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3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2D16D4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75A647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B028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AEBB07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EDDBF6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.1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C060F5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F876CC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.73E-07</w:t>
            </w:r>
          </w:p>
        </w:tc>
      </w:tr>
      <w:tr w:rsidR="00F56785" w:rsidRPr="00F56785" w14:paraId="7B4858B5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D9C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585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651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539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embrane protein, put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9EF008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0F5179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597953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34414C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002A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0B93E5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D99CD2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060FFF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4480DD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06E-04</w:t>
            </w:r>
          </w:p>
        </w:tc>
      </w:tr>
      <w:tr w:rsidR="00F56785" w:rsidRPr="00F56785" w14:paraId="7EC62A9C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114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0F2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65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CF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BC transporter, permeas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5CC395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6C090E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482CC2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8DEA16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A159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AB1A98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CC068F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C88BBC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498A38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98E-05</w:t>
            </w:r>
          </w:p>
        </w:tc>
      </w:tr>
      <w:tr w:rsidR="00F56785" w:rsidRPr="00F56785" w14:paraId="1996C11A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83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53D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653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2CF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BC transporter, permeas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70AA86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EEA22C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744CCB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56F3B1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9F51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EFEEEF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52191C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.9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3E3682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61F4B4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45E-06</w:t>
            </w:r>
          </w:p>
        </w:tc>
      </w:tr>
      <w:tr w:rsidR="00F56785" w:rsidRPr="00F56785" w14:paraId="284B12F1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B6A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AF1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65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C21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BC transporter, ATP-binding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C324B3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07D320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DF64D8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D0A0DD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AEFF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26347D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5C745A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8C866B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5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B188FA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74E-07</w:t>
            </w:r>
          </w:p>
        </w:tc>
      </w:tr>
      <w:tr w:rsidR="00F56785" w:rsidRPr="00F56785" w14:paraId="38945D6F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805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6CD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655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2DE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thiredoxin, homo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22F7FB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343662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BB385E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12468D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31B0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699F32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B11B3D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12D6AC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665C06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97E-06</w:t>
            </w:r>
          </w:p>
        </w:tc>
      </w:tr>
      <w:tr w:rsidR="00F56785" w:rsidRPr="00F56785" w14:paraId="252DAB94" w14:textId="77777777" w:rsidTr="00940349">
        <w:trPr>
          <w:trHeight w:val="2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D12F9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ypothetical Protei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1B532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2BC5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02B0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F61B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8FD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ED3D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2BE4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B2A7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EA2F8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374DBAA6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15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lastRenderedPageBreak/>
              <w:t>CJJ81176_0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7EB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20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D2A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5FB1B0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D49437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.75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EAD4D1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972918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79E-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570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E28C53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D21C93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.54E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431D3D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699DA0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.03E-36</w:t>
            </w:r>
          </w:p>
        </w:tc>
      </w:tr>
      <w:tr w:rsidR="00F56785" w:rsidRPr="00F56785" w14:paraId="6DEB92C4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3B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969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44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7D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C29321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3738BC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0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2C6140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3FC30D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.44E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1E3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2F424C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B3515C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68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E925C5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FEE8ED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90E-08</w:t>
            </w:r>
          </w:p>
        </w:tc>
      </w:tr>
      <w:tr w:rsidR="00F56785" w:rsidRPr="00F56785" w14:paraId="160368E6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B4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693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005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6EC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embrane protein, put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2C66B2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10A090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.24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909BC3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586864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857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E3F3C7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AFF5C0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.0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17B28D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CDA192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041FA297" w14:textId="77777777" w:rsidTr="00940349">
        <w:trPr>
          <w:trHeight w:val="2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C0BD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BEC0C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62FF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9AEDE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4675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57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C0B72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F2A9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52928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C993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4F77F6F8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1DC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000538_intergenic_386739_386926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012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CA444C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4EF4E7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75E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BA1689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A37635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13E-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062C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1FBA77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E54662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74E-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6DF016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3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4453E6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.98E-45</w:t>
            </w:r>
          </w:p>
        </w:tc>
      </w:tr>
      <w:tr w:rsidR="00F56785" w:rsidRPr="00F56785" w14:paraId="5F54EAE4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641B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000538_intergenic_1565120_1565213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3BB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CD3E35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7C5F32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00DD18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D2BB78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8D23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B8C6DA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55775C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74D887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4781F4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.31E-06</w:t>
            </w:r>
          </w:p>
        </w:tc>
      </w:tr>
      <w:tr w:rsidR="00F56785" w:rsidRPr="00F56785" w14:paraId="332E9ACE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0F95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000538_intergenic_1580627_158072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06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AFA412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DA13D1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DB0AA3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D7ECF2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16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7DFC02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DDB79C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99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7DC7AF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0658F1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6EE0F148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8E9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910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2AB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3CF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C59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013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C93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26F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751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BCB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8B6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79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292EEF" w:rsidRPr="00F56785" w14:paraId="4CB21504" w14:textId="77777777" w:rsidTr="00940349">
        <w:trPr>
          <w:trHeight w:val="20"/>
        </w:trPr>
        <w:tc>
          <w:tcPr>
            <w:tcW w:w="13056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49152ED2" w14:textId="538EA03C" w:rsidR="00292EEF" w:rsidRPr="00F56785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eastAsia="en-CA"/>
              </w:rPr>
              <w:t xml:space="preserve">Genes with reduced expression </w:t>
            </w:r>
          </w:p>
        </w:tc>
      </w:tr>
      <w:tr w:rsidR="00F56785" w:rsidRPr="00F56785" w14:paraId="505C1556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D156A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Adhes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8B70F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7A0F1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A2EC1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8AB7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6BE0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535E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E6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8468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77C06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E05B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CD26F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12F412BD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50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B5B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eb3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7EE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ajor antigenic peptide PEB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68D58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777FFC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10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19B73D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7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3B6F78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19E-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299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78A55C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109266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2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713345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8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6CB5E7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90E-16</w:t>
            </w:r>
          </w:p>
        </w:tc>
      </w:tr>
      <w:tr w:rsidR="00F56785" w:rsidRPr="00F56785" w14:paraId="770A0110" w14:textId="77777777" w:rsidTr="00940349">
        <w:trPr>
          <w:trHeight w:val="2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F9AC7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Metabolism, nutrient uptake, and energy 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618E0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924BD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73E11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E86A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361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6219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3B85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9469B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8E94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1ECA6104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C8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E8F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gltB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67A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glutamate synthase, large subun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0E397B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6410E7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8D4DF2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981683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83F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DDE2B8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F3834C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A4E923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34AFC9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79E-04</w:t>
            </w:r>
          </w:p>
        </w:tc>
      </w:tr>
      <w:tr w:rsidR="00F56785" w:rsidRPr="00F56785" w14:paraId="6876CADA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96A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B2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gltD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02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glutamate synthase, small subun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2A11FB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A4AB0B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E6ADC6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4977AB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33E-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C4DB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628ECB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B0EC6C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0ECC25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5E9769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40E-36</w:t>
            </w:r>
          </w:p>
        </w:tc>
      </w:tr>
      <w:tr w:rsidR="00F56785" w:rsidRPr="00F56785" w14:paraId="4BFD0016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0B2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979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12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F73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spartate racemase. put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A5AC88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7CB0BE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3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3946D3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02FB29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7D15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BE553A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7C6793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4252D7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14EED9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0D3ECEE0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241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1C7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58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CAD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4-dicarboxylate ABC transpor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662755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A3D7A2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3831BC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7CE832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87E-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5148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3B9FB4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0E93DD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8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EF533C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FD0EDC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25E-17</w:t>
            </w:r>
          </w:p>
        </w:tc>
      </w:tr>
      <w:tr w:rsidR="00F56785" w:rsidRPr="00F56785" w14:paraId="5BA91F74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2A4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143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581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C98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midohydrol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81D9BA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2E83EB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2B9BFA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AF9473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68E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375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00DD22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D44225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9E7682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D94AC7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.72E-06</w:t>
            </w:r>
          </w:p>
        </w:tc>
      </w:tr>
      <w:tr w:rsidR="00F56785" w:rsidRPr="00F56785" w14:paraId="799175E6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74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8AF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64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938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hosphate ABC transporter. periplasmic phosphate-binding protei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DA2673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A5E027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391818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021BF2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0E3C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564E4F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AAFF54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B6164B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2614B4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.12E-03</w:t>
            </w:r>
          </w:p>
        </w:tc>
      </w:tr>
      <w:tr w:rsidR="00F56785" w:rsidRPr="00F56785" w14:paraId="768DBCBA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E9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C94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643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BB5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hosphate ABC transporter. permease protein PstC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75A50A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ED3D76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FFA622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393672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055C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4DC765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8B57C6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571E16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CE19E9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15E-02</w:t>
            </w:r>
          </w:p>
        </w:tc>
      </w:tr>
      <w:tr w:rsidR="00F56785" w:rsidRPr="00F56785" w14:paraId="75084E73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1C7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7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64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78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hosphate ABC transporter. permease protein Pst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2CF46F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4E3664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2D769C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D0151F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27D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541EA1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CBF392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0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F01104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6DA054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4A88BD43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88B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BF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685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0F6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Di-/tripeptide transpor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8FABE4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66178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447DD5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403698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.33E-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99AF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95BB94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EDF7F1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F1B1B8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DFAD34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.88E-37</w:t>
            </w:r>
          </w:p>
        </w:tc>
      </w:tr>
      <w:tr w:rsidR="00F56785" w:rsidRPr="00F56785" w14:paraId="43E9D0C3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851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7D5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glnA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AFC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glutamine synthetase. type 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349179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61B376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D2936B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124210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07B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AC06C3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3035C4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2F71C4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D03C00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.33E-03</w:t>
            </w:r>
          </w:p>
        </w:tc>
      </w:tr>
      <w:tr w:rsidR="00F56785" w:rsidRPr="00F56785" w14:paraId="2D805F83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9FF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438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75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D96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utative type I phosphodiesterase/nucleotide pyrophosphat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7D911B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D88D77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5BEEF7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8F545A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E674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35B932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B28528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1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4F2A9F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C6FF11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5F35F0A1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F6D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40B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91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C04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mino acid carrier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0D27F4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669503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137E34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8177CE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.86E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0158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8836C4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4DDBB6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96C4A6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A6FD47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40E-08</w:t>
            </w:r>
          </w:p>
        </w:tc>
      </w:tr>
      <w:tr w:rsidR="00F56785" w:rsidRPr="00F56785" w14:paraId="53068083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AD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0DB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941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CCC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odium:alanine sympor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8E19BD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224BE7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.2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6AB543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5C98C6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2D60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A62BEC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93D985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2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B0AC08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688392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0FACB9BC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038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EEA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94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D87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odium:alanine sympor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BE7EAA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B21B15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9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69DBBD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C3AE68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1D04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184F6F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503841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.7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2EFA48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E8782A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70E4D19C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C1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509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356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0F0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RelE/ParE family plasmid stabilization system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0DBFBF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25D578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1F4473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35DBD8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0A7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6C7149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E6E399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0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5A3B03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3AD0D5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6875ED50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512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D66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selB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24C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elenocysteine-specific elongation fac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C7BF3C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A44570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ACAE4A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4B1ECD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30E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298D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161EA5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46765C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DB7F47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52A07B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048CD9C8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1DF201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Iron uptake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9BEF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80092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D28C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2A99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2035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0A0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A781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DFF3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5D52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EF4A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41D209A6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6DB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lastRenderedPageBreak/>
              <w:t>CJJ81176_0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88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fbpB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8E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iron ABC transporter. permeas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89A2CB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DB384E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AFDC8B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509DC8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64E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501C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1912D2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97EB32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CAB7B3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9A1DE1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04BBEE6C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F15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7E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fbpA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160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iron ABC transporter, periplasmic iron-binding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F147A0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F99B30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6753F8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B13C64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69E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A67A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41E982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4C0A19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D03A38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FA62A9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5A0474A3" w14:textId="77777777" w:rsidTr="00940349">
        <w:trPr>
          <w:trHeight w:val="2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64E5F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Chemotax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961A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37CD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9EB2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FDC5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AC6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3FCB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D266F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43EC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A97BF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33E61409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71D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5DF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109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94F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ethyl-accepting chemotaxis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A66A53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EDC4F9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4E67D2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95C3E3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F09E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4DAA40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2D491F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FEF90C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49143E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77E-03</w:t>
            </w:r>
          </w:p>
        </w:tc>
      </w:tr>
      <w:tr w:rsidR="00F56785" w:rsidRPr="00F56785" w14:paraId="4D3C27BC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7C6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5A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289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1C1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ethyl-accepting chemotaxis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082AD8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0488BC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A26584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C15B50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6C1E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516729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936234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.22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CF5402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7A9EED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79630FDD" w14:textId="77777777" w:rsidTr="00940349">
        <w:trPr>
          <w:trHeight w:val="2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D46B8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Oxidativ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EB82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8B18D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45C3A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70CB8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6B8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3510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57F60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6096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3FB0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274423A7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91E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796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herA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6C3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emeryth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9E5062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229BD2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64ADA8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0AE914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7D5A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4BDCBD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041275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42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E8DCA6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099CC6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12E-02</w:t>
            </w:r>
          </w:p>
        </w:tc>
      </w:tr>
      <w:tr w:rsidR="00F56785" w:rsidRPr="00F56785" w14:paraId="02BEA8A0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7E0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DF5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fdhT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154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membrane protein, put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F0B2A5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A64907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F061F6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1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8EFC94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78E-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6860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79919B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77B8E0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A040CD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86C6DD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6BC7F84C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B9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C4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fdhU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030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onserved 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1FDA02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9F4D16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011435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15136E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.46E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DF2B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CE2298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B5FC1C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39A958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C678E3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2A15A0F4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626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381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656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1A5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thioredoxin family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50FD1C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AF04B5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F860B7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473829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CB84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BE074C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CED9AE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3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25BDC1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9165DB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1ED46911" w14:textId="77777777" w:rsidTr="00940349">
        <w:trPr>
          <w:trHeight w:val="2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C6CF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ypothetical Protei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CD55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01D8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9981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D62B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83D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AA14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9C4B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B47A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1835C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4674CD6E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D1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FDB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03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CA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83111C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D83BCB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1EC500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1C75E0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4C6B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A76689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B97E3F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D10620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88D795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24E-12</w:t>
            </w:r>
          </w:p>
        </w:tc>
      </w:tr>
      <w:tr w:rsidR="00F56785" w:rsidRPr="00F56785" w14:paraId="5B203E9B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D21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0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DA7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052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780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1B3368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33FA34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B6874A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150D1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1FD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2DF4A7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B382BB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03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4F1003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CA117F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7992F645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A2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DE4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006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421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F8294D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F95F60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70CE55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4C69F7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74E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14F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FEE150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BAAA54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C949EC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C9BA19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90E-03</w:t>
            </w:r>
          </w:p>
        </w:tc>
      </w:tr>
      <w:tr w:rsidR="00F56785" w:rsidRPr="00F56785" w14:paraId="3A708DFF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9BC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5C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18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0E1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28F92E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90355C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FFE6D1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EAADA6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27E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6D5E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BD8767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A46238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6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FCDB99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2560E5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44E-03</w:t>
            </w:r>
          </w:p>
        </w:tc>
      </w:tr>
      <w:tr w:rsidR="00F56785" w:rsidRPr="00F56785" w14:paraId="6C5EF0BD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558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812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185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605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FA7680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45001F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1C67ED3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A054A2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18E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7458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4AB1F3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3D8A91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9DBAEB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BCAC11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59E-03</w:t>
            </w:r>
          </w:p>
        </w:tc>
      </w:tr>
      <w:tr w:rsidR="00F56785" w:rsidRPr="00F56785" w14:paraId="3CD4027D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6AE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1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536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1657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84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9D39AE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5EB2A3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51E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9C09CE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D50714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30E-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54D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292F70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B1BC04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63E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2AB5FF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738E801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35E-45</w:t>
            </w:r>
          </w:p>
        </w:tc>
      </w:tr>
      <w:tr w:rsidR="00F56785" w:rsidRPr="00F56785" w14:paraId="5EB95D4D" w14:textId="77777777" w:rsidTr="00940349">
        <w:trPr>
          <w:trHeight w:val="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480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JJ81176_pVir0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285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JJ81176_pVir0035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09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ypothetical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76AB46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396FE8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2AF3C3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4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7A6B6A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79E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951C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DF74EF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39CC32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FF87BB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AAE608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67E-03</w:t>
            </w:r>
          </w:p>
        </w:tc>
      </w:tr>
      <w:tr w:rsidR="00F56785" w:rsidRPr="00F56785" w14:paraId="5476852E" w14:textId="77777777" w:rsidTr="00940349">
        <w:trPr>
          <w:trHeight w:val="2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3D3967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FE38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57C9D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63DB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DAEA8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19D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3828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2858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9A414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6E61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187190E9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1AB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000538_intergenic_8059_8091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B29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46A7D4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4555F9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A4015C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790D79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F41A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1C07C6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070ADD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1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DCAF79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E8827F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605517AE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093E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000538_intergenic_94609_9468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7E1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C5F22A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8C0839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C85BA94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153C7D6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51E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12F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3239CD1D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E7EA0B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32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AE925E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D603EC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32E-02</w:t>
            </w:r>
          </w:p>
        </w:tc>
      </w:tr>
      <w:tr w:rsidR="00F56785" w:rsidRPr="00F56785" w14:paraId="218489CC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61AD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000538_intergenic_530014_530163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002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4CD2EB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E84F13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D26148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8ED971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64A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7EE66E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FEFC58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.02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C7A8D2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487318C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93E-03</w:t>
            </w:r>
          </w:p>
        </w:tc>
      </w:tr>
      <w:tr w:rsidR="00F56785" w:rsidRPr="00F56785" w14:paraId="710C3084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2AF4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000538_intergenic_610942_611068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B64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A894B6A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01EF81F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F21BC9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C4BD18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392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61A56E5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22865F6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76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18062EC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03CA17E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1949984A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3EAC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000538_intergenic_859156_85919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3CF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8DA28D8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45DB5E5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A17DA5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40205F1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.93E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28F6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bottom"/>
            <w:hideMark/>
          </w:tcPr>
          <w:p w14:paraId="094927E8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bottom"/>
            <w:hideMark/>
          </w:tcPr>
          <w:p w14:paraId="568CAE25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bottom"/>
            <w:hideMark/>
          </w:tcPr>
          <w:p w14:paraId="6E01AA7D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bottom"/>
            <w:hideMark/>
          </w:tcPr>
          <w:p w14:paraId="50F67093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F56785" w:rsidRPr="00F56785" w14:paraId="377AF11F" w14:textId="77777777" w:rsidTr="00940349">
        <w:trPr>
          <w:trHeight w:val="2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FD0A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P000538_intergenic_1272541_1272799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3E47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234F4E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4A2E900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8D1849B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78D925D1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01E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B844" w14:textId="77777777" w:rsidR="00F56785" w:rsidRPr="00F56785" w:rsidRDefault="00F56785" w:rsidP="00F567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A85CD6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5A2624A3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.05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045865D9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-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center"/>
            <w:hideMark/>
          </w:tcPr>
          <w:p w14:paraId="4E47E722" w14:textId="77777777" w:rsidR="00F56785" w:rsidRPr="00F56785" w:rsidRDefault="00F56785" w:rsidP="00F567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F567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.89E-08</w:t>
            </w:r>
          </w:p>
        </w:tc>
      </w:tr>
    </w:tbl>
    <w:p w14:paraId="304092BE" w14:textId="66E3348C" w:rsidR="005F4ECF" w:rsidRPr="006942FE" w:rsidRDefault="005F4ECF"/>
    <w:sectPr w:rsidR="005F4ECF" w:rsidRPr="006942FE" w:rsidSect="009B0AC4">
      <w:headerReference w:type="default" r:id="rId9"/>
      <w:footerReference w:type="default" r:id="rId10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0DDDA8" w15:done="0"/>
  <w15:commentEx w15:paraId="61B0A770" w15:done="0"/>
  <w15:commentEx w15:paraId="049932C6" w15:done="0"/>
  <w15:commentEx w15:paraId="5BB911A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0DDDA8" w16cid:durableId="1EBFDAA4"/>
  <w16cid:commentId w16cid:paraId="61B0A770" w16cid:durableId="1EBFDAA5"/>
  <w16cid:commentId w16cid:paraId="049932C6" w16cid:durableId="1EBFDAA6"/>
  <w16cid:commentId w16cid:paraId="5BB911A4" w16cid:durableId="1EBFDC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2CFDB6" w14:textId="77777777" w:rsidR="002F7763" w:rsidRDefault="002F7763" w:rsidP="005F5B3D">
      <w:pPr>
        <w:spacing w:after="0" w:line="240" w:lineRule="auto"/>
      </w:pPr>
      <w:r>
        <w:separator/>
      </w:r>
    </w:p>
  </w:endnote>
  <w:endnote w:type="continuationSeparator" w:id="0">
    <w:p w14:paraId="7161145E" w14:textId="77777777" w:rsidR="002F7763" w:rsidRDefault="002F7763" w:rsidP="005F5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6775581"/>
      <w:docPartObj>
        <w:docPartGallery w:val="Page Numbers (Bottom of Page)"/>
        <w:docPartUnique/>
      </w:docPartObj>
    </w:sdtPr>
    <w:sdtEndPr/>
    <w:sdtContent>
      <w:sdt>
        <w:sdtPr>
          <w:id w:val="-1073196230"/>
          <w:docPartObj>
            <w:docPartGallery w:val="Page Numbers (Top of Page)"/>
            <w:docPartUnique/>
          </w:docPartObj>
        </w:sdtPr>
        <w:sdtEndPr/>
        <w:sdtContent>
          <w:p w14:paraId="0D083173" w14:textId="77777777" w:rsidR="00292EEF" w:rsidRDefault="00292EE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06C2D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06C2D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E5DB9C9" w14:textId="77777777" w:rsidR="00292EEF" w:rsidRDefault="00292E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345BA4" w14:textId="77777777" w:rsidR="002F7763" w:rsidRDefault="002F7763" w:rsidP="005F5B3D">
      <w:pPr>
        <w:spacing w:after="0" w:line="240" w:lineRule="auto"/>
      </w:pPr>
      <w:r>
        <w:separator/>
      </w:r>
    </w:p>
  </w:footnote>
  <w:footnote w:type="continuationSeparator" w:id="0">
    <w:p w14:paraId="1E80C044" w14:textId="77777777" w:rsidR="002F7763" w:rsidRDefault="002F7763" w:rsidP="005F5B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88BB51" w14:textId="45341F21" w:rsidR="009B0AC4" w:rsidRPr="005F4ECF" w:rsidRDefault="009B0AC4" w:rsidP="009B0AC4">
    <w:pPr>
      <w:spacing w:line="480" w:lineRule="auto"/>
      <w:jc w:val="center"/>
    </w:pPr>
    <w:r>
      <w:t>SUPPLEMENTAL MATERIAL</w:t>
    </w:r>
  </w:p>
  <w:p w14:paraId="1A912754" w14:textId="4FBCA5B1" w:rsidR="009B0AC4" w:rsidRDefault="009B0AC4" w:rsidP="009B0AC4">
    <w:pPr>
      <w:spacing w:line="480" w:lineRule="auto"/>
      <w:jc w:val="center"/>
    </w:pPr>
    <w:r>
      <w:t xml:space="preserve">Investigating the </w:t>
    </w:r>
    <w:r>
      <w:rPr>
        <w:i/>
      </w:rPr>
      <w:t>Campylobacter jejuni</w:t>
    </w:r>
    <w:r>
      <w:t xml:space="preserve"> transcriptional response to host intestinal extracts reveals the involvement of a widely conserved iron uptake syste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B42D9"/>
    <w:multiLevelType w:val="multilevel"/>
    <w:tmpl w:val="6F847C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raafswwfedqevpacxare7efpzef50pdd5&quot;&gt;RNAseq paper EndNote Library&lt;record-ids&gt;&lt;item&gt;424&lt;/item&gt;&lt;item&gt;471&lt;/item&gt;&lt;/record-ids&gt;&lt;/item&gt;&lt;/Libraries&gt;"/>
  </w:docVars>
  <w:rsids>
    <w:rsidRoot w:val="006942FE"/>
    <w:rsid w:val="00005E50"/>
    <w:rsid w:val="00032E72"/>
    <w:rsid w:val="000344D8"/>
    <w:rsid w:val="0003518D"/>
    <w:rsid w:val="00046AF9"/>
    <w:rsid w:val="000638D6"/>
    <w:rsid w:val="00076515"/>
    <w:rsid w:val="000A21FD"/>
    <w:rsid w:val="000A41BB"/>
    <w:rsid w:val="000B33D6"/>
    <w:rsid w:val="000D2C50"/>
    <w:rsid w:val="000D574A"/>
    <w:rsid w:val="000D5D2F"/>
    <w:rsid w:val="000F3593"/>
    <w:rsid w:val="0011282F"/>
    <w:rsid w:val="0014074D"/>
    <w:rsid w:val="00154C89"/>
    <w:rsid w:val="00177FD3"/>
    <w:rsid w:val="001B43D0"/>
    <w:rsid w:val="001C5C9F"/>
    <w:rsid w:val="00215134"/>
    <w:rsid w:val="00223DE7"/>
    <w:rsid w:val="0023409A"/>
    <w:rsid w:val="002429BC"/>
    <w:rsid w:val="00243177"/>
    <w:rsid w:val="00247A45"/>
    <w:rsid w:val="00255B43"/>
    <w:rsid w:val="0026413C"/>
    <w:rsid w:val="002803F8"/>
    <w:rsid w:val="002805FA"/>
    <w:rsid w:val="002812FC"/>
    <w:rsid w:val="00292EEF"/>
    <w:rsid w:val="002969A2"/>
    <w:rsid w:val="002A148C"/>
    <w:rsid w:val="002D1538"/>
    <w:rsid w:val="002E0C2F"/>
    <w:rsid w:val="002E7ACA"/>
    <w:rsid w:val="002F1A81"/>
    <w:rsid w:val="002F7763"/>
    <w:rsid w:val="00316BF0"/>
    <w:rsid w:val="00347D10"/>
    <w:rsid w:val="00387FF7"/>
    <w:rsid w:val="00396BDD"/>
    <w:rsid w:val="003B13D9"/>
    <w:rsid w:val="003C4343"/>
    <w:rsid w:val="003D05FF"/>
    <w:rsid w:val="003E0C7D"/>
    <w:rsid w:val="003F2A9C"/>
    <w:rsid w:val="003F37A1"/>
    <w:rsid w:val="004137EF"/>
    <w:rsid w:val="00421BC9"/>
    <w:rsid w:val="0043233A"/>
    <w:rsid w:val="00441B54"/>
    <w:rsid w:val="004447EF"/>
    <w:rsid w:val="0045142C"/>
    <w:rsid w:val="00451D92"/>
    <w:rsid w:val="00452263"/>
    <w:rsid w:val="00457432"/>
    <w:rsid w:val="00462CA8"/>
    <w:rsid w:val="00466710"/>
    <w:rsid w:val="0047523C"/>
    <w:rsid w:val="0047710E"/>
    <w:rsid w:val="00492097"/>
    <w:rsid w:val="00492DC5"/>
    <w:rsid w:val="004B4CCA"/>
    <w:rsid w:val="004C793B"/>
    <w:rsid w:val="004D34E7"/>
    <w:rsid w:val="004D69D1"/>
    <w:rsid w:val="004E24C7"/>
    <w:rsid w:val="004F2343"/>
    <w:rsid w:val="00531AA0"/>
    <w:rsid w:val="0053393B"/>
    <w:rsid w:val="00534298"/>
    <w:rsid w:val="00534967"/>
    <w:rsid w:val="00535052"/>
    <w:rsid w:val="0054472C"/>
    <w:rsid w:val="00547FB0"/>
    <w:rsid w:val="005637FC"/>
    <w:rsid w:val="0056542B"/>
    <w:rsid w:val="00571E0D"/>
    <w:rsid w:val="00584F39"/>
    <w:rsid w:val="005869F2"/>
    <w:rsid w:val="00587881"/>
    <w:rsid w:val="00592528"/>
    <w:rsid w:val="005926AB"/>
    <w:rsid w:val="00592E72"/>
    <w:rsid w:val="00597AEF"/>
    <w:rsid w:val="005A0870"/>
    <w:rsid w:val="005A0E02"/>
    <w:rsid w:val="005A48AE"/>
    <w:rsid w:val="005A6890"/>
    <w:rsid w:val="005C6319"/>
    <w:rsid w:val="005F060B"/>
    <w:rsid w:val="005F4ECF"/>
    <w:rsid w:val="005F5B3D"/>
    <w:rsid w:val="00607903"/>
    <w:rsid w:val="00627806"/>
    <w:rsid w:val="00632A41"/>
    <w:rsid w:val="00647907"/>
    <w:rsid w:val="006648DD"/>
    <w:rsid w:val="00681A95"/>
    <w:rsid w:val="006942FE"/>
    <w:rsid w:val="006A1FD5"/>
    <w:rsid w:val="006B3D5F"/>
    <w:rsid w:val="006F2446"/>
    <w:rsid w:val="0071523A"/>
    <w:rsid w:val="007200EE"/>
    <w:rsid w:val="00733E81"/>
    <w:rsid w:val="00762243"/>
    <w:rsid w:val="00774BE8"/>
    <w:rsid w:val="00782095"/>
    <w:rsid w:val="007970E6"/>
    <w:rsid w:val="007B0856"/>
    <w:rsid w:val="007B1C64"/>
    <w:rsid w:val="007C7B5A"/>
    <w:rsid w:val="007D1131"/>
    <w:rsid w:val="007F3C59"/>
    <w:rsid w:val="00813CF1"/>
    <w:rsid w:val="00815615"/>
    <w:rsid w:val="00817A57"/>
    <w:rsid w:val="00820883"/>
    <w:rsid w:val="0082549C"/>
    <w:rsid w:val="00832D5C"/>
    <w:rsid w:val="00834374"/>
    <w:rsid w:val="0087084B"/>
    <w:rsid w:val="0088388C"/>
    <w:rsid w:val="0089628C"/>
    <w:rsid w:val="008C342A"/>
    <w:rsid w:val="008F1B0C"/>
    <w:rsid w:val="008F583E"/>
    <w:rsid w:val="009116BE"/>
    <w:rsid w:val="00923A70"/>
    <w:rsid w:val="009343ED"/>
    <w:rsid w:val="00934FAC"/>
    <w:rsid w:val="00937F60"/>
    <w:rsid w:val="00940349"/>
    <w:rsid w:val="009433B1"/>
    <w:rsid w:val="009545B3"/>
    <w:rsid w:val="00971E8D"/>
    <w:rsid w:val="00983530"/>
    <w:rsid w:val="009840DB"/>
    <w:rsid w:val="009B0AC4"/>
    <w:rsid w:val="009E4684"/>
    <w:rsid w:val="009F65EA"/>
    <w:rsid w:val="00A0105C"/>
    <w:rsid w:val="00A45FE0"/>
    <w:rsid w:val="00A65AF0"/>
    <w:rsid w:val="00A70C67"/>
    <w:rsid w:val="00A72C95"/>
    <w:rsid w:val="00A73675"/>
    <w:rsid w:val="00A75DFE"/>
    <w:rsid w:val="00A773BC"/>
    <w:rsid w:val="00AA0628"/>
    <w:rsid w:val="00AA7CB8"/>
    <w:rsid w:val="00AB1B84"/>
    <w:rsid w:val="00AC1DA6"/>
    <w:rsid w:val="00AC5693"/>
    <w:rsid w:val="00AF3F84"/>
    <w:rsid w:val="00B00A7A"/>
    <w:rsid w:val="00B024B3"/>
    <w:rsid w:val="00B204D6"/>
    <w:rsid w:val="00B37332"/>
    <w:rsid w:val="00B4016E"/>
    <w:rsid w:val="00B43207"/>
    <w:rsid w:val="00B44B25"/>
    <w:rsid w:val="00B93C9D"/>
    <w:rsid w:val="00B94C04"/>
    <w:rsid w:val="00BB5253"/>
    <w:rsid w:val="00BF1B50"/>
    <w:rsid w:val="00BF7881"/>
    <w:rsid w:val="00BF7BC2"/>
    <w:rsid w:val="00C14C4D"/>
    <w:rsid w:val="00C17FCA"/>
    <w:rsid w:val="00C23250"/>
    <w:rsid w:val="00C509D1"/>
    <w:rsid w:val="00C74ACD"/>
    <w:rsid w:val="00CA0791"/>
    <w:rsid w:val="00CA3B54"/>
    <w:rsid w:val="00CA49C3"/>
    <w:rsid w:val="00CA73C0"/>
    <w:rsid w:val="00CD0EEE"/>
    <w:rsid w:val="00CE0CAD"/>
    <w:rsid w:val="00D04BC9"/>
    <w:rsid w:val="00D11F2D"/>
    <w:rsid w:val="00D63B27"/>
    <w:rsid w:val="00D80379"/>
    <w:rsid w:val="00D92769"/>
    <w:rsid w:val="00D93E4D"/>
    <w:rsid w:val="00DB0D52"/>
    <w:rsid w:val="00DD0C3D"/>
    <w:rsid w:val="00DF1916"/>
    <w:rsid w:val="00DF3E25"/>
    <w:rsid w:val="00E03D01"/>
    <w:rsid w:val="00E06C2D"/>
    <w:rsid w:val="00E101F0"/>
    <w:rsid w:val="00E415BB"/>
    <w:rsid w:val="00E4592D"/>
    <w:rsid w:val="00E53F17"/>
    <w:rsid w:val="00E55789"/>
    <w:rsid w:val="00E60E7E"/>
    <w:rsid w:val="00E77C20"/>
    <w:rsid w:val="00E93BB1"/>
    <w:rsid w:val="00EA0D51"/>
    <w:rsid w:val="00EB3C6F"/>
    <w:rsid w:val="00ED77A8"/>
    <w:rsid w:val="00EE162A"/>
    <w:rsid w:val="00EF046A"/>
    <w:rsid w:val="00F01D8D"/>
    <w:rsid w:val="00F03CC3"/>
    <w:rsid w:val="00F501A4"/>
    <w:rsid w:val="00F566B2"/>
    <w:rsid w:val="00F56785"/>
    <w:rsid w:val="00F978C7"/>
    <w:rsid w:val="00FB146B"/>
    <w:rsid w:val="00FD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D63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1C41FD-7924-435A-9254-C14C38E33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4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iu</dc:creator>
  <cp:lastModifiedBy>Martha Liu</cp:lastModifiedBy>
  <cp:revision>2</cp:revision>
  <cp:lastPrinted>2018-01-20T00:35:00Z</cp:lastPrinted>
  <dcterms:created xsi:type="dcterms:W3CDTF">2018-07-20T19:45:00Z</dcterms:created>
  <dcterms:modified xsi:type="dcterms:W3CDTF">2018-07-20T19:45:00Z</dcterms:modified>
</cp:coreProperties>
</file>